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"/>
        <w:gridCol w:w="817"/>
        <w:gridCol w:w="777"/>
        <w:gridCol w:w="778"/>
        <w:gridCol w:w="778"/>
        <w:gridCol w:w="778"/>
        <w:gridCol w:w="778"/>
        <w:gridCol w:w="779"/>
        <w:gridCol w:w="779"/>
        <w:gridCol w:w="779"/>
        <w:gridCol w:w="779"/>
        <w:gridCol w:w="779"/>
        <w:gridCol w:w="839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2H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2HL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3H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3HL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4H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4HL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6H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6HL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7H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7H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Manas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Germination%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4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7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4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7.2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b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b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6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1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4.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9.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5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2.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6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8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2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4.28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3.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e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3.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3.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5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7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5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9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0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4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1.3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3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0.5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2.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5.6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7.5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3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2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hi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3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ef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3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g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4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Root length (cm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7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.1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.4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.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.2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.6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6.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9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7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4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07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4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3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2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2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3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1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3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3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3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08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33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84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49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19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6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6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1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04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7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97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483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90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18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04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54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63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15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59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1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8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.42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.392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5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88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94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65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41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67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8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Shoot length (cm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4.0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4.49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58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4.07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4.34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38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43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.67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.56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63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9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.614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0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66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.33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.2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8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.52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3.52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25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2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8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3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3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0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1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52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5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11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0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Root weight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(mg / seedling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9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1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9.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0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9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8.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6.2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d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4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5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7.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3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4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7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4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2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1.5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e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.4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7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.3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.4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.3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.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6.1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0.0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6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5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5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4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4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4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4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kj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h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5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.1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.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j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Shoot weight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(mg / seedling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3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5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5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8.0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43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5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7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6.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5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46.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b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1.7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9.0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0.2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9.4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7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5.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8.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4.3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20.4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32.1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43.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bc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2.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b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0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6.7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9.2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4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3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2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6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.1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aC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250m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0.5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1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0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eastAsia="en-GB"/>
              </w:rPr>
              <w:t>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0.0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Additional file 4 </w:t>
      </w:r>
      <w:r>
        <w:rPr>
          <w:b/>
        </w:rPr>
        <w:t xml:space="preserve">Effect of salt stress on the germination properties of </w:t>
      </w:r>
      <w:r>
        <w:rPr>
          <w:b/>
          <w:color w:val="000000"/>
        </w:rPr>
        <w:t>seedlings of Asakaze/Manas ditelosomic addition lines</w:t>
      </w:r>
      <w:r>
        <w:rPr>
          <w:color w:val="000000"/>
        </w:rPr>
        <w:t xml:space="preserve">, the wheat parent Asakaze and the barley parent Manas. The data are mean values ± standard deviation for each treatment. Significant differences were determined using Tukey’s post hoc test and different letters indicate significant differences between the genotypes and treatments at the P </w:t>
      </w:r>
      <w:r>
        <w:rPr>
          <w:rFonts w:eastAsia="Symbol" w:cs="Symbol" w:ascii="Symbol" w:hAnsi="Symbol"/>
          <w:color w:val="000000"/>
        </w:rPr>
        <w:t></w:t>
      </w:r>
      <w:r>
        <w:rPr>
          <w:color w:val="000000"/>
        </w:rPr>
        <w:t xml:space="preserve"> 0.05 level. “-“ indicates that the drastic reduction caused by salt treatment prevented statistical analysis and the comparison of the genotyp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before="0" w:after="20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8:31:00Z</dcterms:created>
  <dc:creator>Home</dc:creator>
  <dc:description/>
  <cp:keywords/>
  <dc:language>en-US</dc:language>
  <cp:lastModifiedBy>turkosie</cp:lastModifiedBy>
  <cp:lastPrinted>2016-04-07T11:16:00Z</cp:lastPrinted>
  <dcterms:modified xsi:type="dcterms:W3CDTF">2016-05-04T09:41:00Z</dcterms:modified>
  <cp:revision>3</cp:revision>
  <dc:subject/>
  <dc:title>AK</dc:title>
</cp:coreProperties>
</file>